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DD68C" w14:textId="77777777" w:rsidR="006203E8" w:rsidRDefault="006203E8" w:rsidP="006203E8">
      <w:pPr>
        <w:rPr>
          <w:b/>
          <w:bCs/>
        </w:rPr>
      </w:pPr>
      <w:r w:rsidRPr="004A4B4C">
        <w:rPr>
          <w:b/>
          <w:bCs/>
        </w:rPr>
        <w:t xml:space="preserve">Appendix </w:t>
      </w:r>
      <w:r>
        <w:rPr>
          <w:b/>
          <w:bCs/>
        </w:rPr>
        <w:t>1</w:t>
      </w:r>
      <w:r w:rsidRPr="004A4B4C">
        <w:rPr>
          <w:b/>
          <w:bCs/>
        </w:rPr>
        <w:t xml:space="preserve"> </w:t>
      </w:r>
    </w:p>
    <w:p w14:paraId="19052B15" w14:textId="77777777" w:rsidR="006203E8" w:rsidRDefault="006203E8" w:rsidP="006203E8">
      <w:pPr>
        <w:rPr>
          <w:b/>
          <w:bCs/>
        </w:rPr>
      </w:pPr>
    </w:p>
    <w:p w14:paraId="63B36BF7" w14:textId="7652775A" w:rsidR="006203E8" w:rsidRPr="004A4B4C" w:rsidRDefault="006203E8" w:rsidP="006203E8">
      <w:pPr>
        <w:spacing w:line="480" w:lineRule="auto"/>
        <w:rPr>
          <w:b/>
          <w:bCs/>
        </w:rPr>
      </w:pPr>
      <w:r w:rsidRPr="004A4B4C">
        <w:rPr>
          <w:b/>
          <w:bCs/>
        </w:rPr>
        <w:t>Raw data for clinical trials</w:t>
      </w:r>
    </w:p>
    <w:p w14:paraId="7541C509" w14:textId="77777777" w:rsidR="006203E8" w:rsidRDefault="006203E8" w:rsidP="006203E8">
      <w:pPr>
        <w:spacing w:line="480" w:lineRule="auto"/>
        <w:jc w:val="center"/>
      </w:pPr>
      <w:r>
        <w:t>Infliximab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300"/>
        <w:gridCol w:w="1300"/>
        <w:gridCol w:w="1300"/>
        <w:gridCol w:w="1300"/>
        <w:gridCol w:w="1300"/>
        <w:gridCol w:w="1300"/>
      </w:tblGrid>
      <w:tr w:rsidR="006203E8" w:rsidRPr="004A4B4C" w14:paraId="64BBFE75" w14:textId="77777777" w:rsidTr="000E4A46">
        <w:trPr>
          <w:trHeight w:val="32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30D01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 Numb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AC233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0415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65A5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Serious AD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A502B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Other AD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650B8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All AD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821F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Total patients</w:t>
            </w:r>
          </w:p>
        </w:tc>
      </w:tr>
      <w:tr w:rsidR="006203E8" w:rsidRPr="004A4B4C" w14:paraId="092E6369" w14:textId="77777777" w:rsidTr="000E4A46">
        <w:trPr>
          <w:trHeight w:val="32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C6C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9377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152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A19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77A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B65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8A7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B78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78</w:t>
            </w:r>
          </w:p>
        </w:tc>
      </w:tr>
      <w:tr w:rsidR="006203E8" w:rsidRPr="004A4B4C" w14:paraId="37B5D833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A855B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9361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C10A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48076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51A6F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ECDF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1133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3BEB1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93</w:t>
            </w:r>
          </w:p>
        </w:tc>
      </w:tr>
      <w:tr w:rsidR="006203E8" w:rsidRPr="004A4B4C" w14:paraId="2CE0D82F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33DB0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2224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66150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1689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56216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D31C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7AAD2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527F0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26</w:t>
            </w:r>
          </w:p>
        </w:tc>
      </w:tr>
      <w:tr w:rsidR="006203E8" w:rsidRPr="004A4B4C" w14:paraId="797ADD10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D2615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1908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ECE70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68AA2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54582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5F28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F53D1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36843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5</w:t>
            </w:r>
          </w:p>
        </w:tc>
      </w:tr>
      <w:tr w:rsidR="006203E8" w:rsidRPr="004A4B4C" w14:paraId="46F097DD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46349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0968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C6AC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786F8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AE91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D759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5185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02BBF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4</w:t>
            </w:r>
          </w:p>
        </w:tc>
      </w:tr>
      <w:tr w:rsidR="006203E8" w:rsidRPr="004A4B4C" w14:paraId="659FCB5E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FEE38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03945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BC7F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E3870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0F7A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E8C9A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C31A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59445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3</w:t>
            </w:r>
          </w:p>
        </w:tc>
      </w:tr>
      <w:tr w:rsidR="006203E8" w:rsidRPr="004A4B4C" w14:paraId="674D4516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49C87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00944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9C459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275D5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34D37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1FFB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DB9D6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32E37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63</w:t>
            </w:r>
          </w:p>
        </w:tc>
      </w:tr>
      <w:tr w:rsidR="006203E8" w:rsidRPr="004A4B4C" w14:paraId="5B6E34C8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605CA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05373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FF9B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ACBDE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FDEC4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5F5EA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BFF3B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6217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78</w:t>
            </w:r>
          </w:p>
        </w:tc>
      </w:tr>
      <w:tr w:rsidR="006203E8" w:rsidRPr="004A4B4C" w14:paraId="1970CA87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EBCE2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09845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514EF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4E4F0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B042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B3DF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25C30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B73B7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5</w:t>
            </w:r>
          </w:p>
        </w:tc>
      </w:tr>
      <w:tr w:rsidR="006203E8" w:rsidRPr="004A4B4C" w14:paraId="6532FD3D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165A6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08057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973EE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558FD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7D10F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009AF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6ABC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39099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5</w:t>
            </w:r>
          </w:p>
        </w:tc>
      </w:tr>
      <w:tr w:rsidR="006203E8" w:rsidRPr="004A4B4C" w14:paraId="47856B5D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29FD4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06910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E5764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F6C57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2AAB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B2C2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ABF7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513C5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34</w:t>
            </w:r>
          </w:p>
        </w:tc>
      </w:tr>
      <w:tr w:rsidR="006203E8" w:rsidRPr="004A4B4C" w14:paraId="26D5959A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74B5B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03085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6CEB8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955C8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0BC53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99B9D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7AD49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3B090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39</w:t>
            </w:r>
          </w:p>
        </w:tc>
      </w:tr>
      <w:tr w:rsidR="006203E8" w:rsidRPr="004A4B4C" w14:paraId="0678D821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D902C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5806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4D1B6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205F5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62CD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22788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7277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17C4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</w:t>
            </w:r>
          </w:p>
        </w:tc>
      </w:tr>
      <w:tr w:rsidR="006203E8" w:rsidRPr="004A4B4C" w14:paraId="2661D619" w14:textId="77777777" w:rsidTr="000E4A46">
        <w:trPr>
          <w:trHeight w:val="3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08300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585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80FD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F41F3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D793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FFE15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7570F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BBF2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1</w:t>
            </w:r>
          </w:p>
        </w:tc>
      </w:tr>
    </w:tbl>
    <w:p w14:paraId="125F5221" w14:textId="77777777" w:rsidR="006203E8" w:rsidRDefault="006203E8" w:rsidP="006203E8">
      <w:pPr>
        <w:spacing w:line="480" w:lineRule="auto"/>
      </w:pPr>
    </w:p>
    <w:p w14:paraId="6DDE812F" w14:textId="77777777" w:rsidR="006203E8" w:rsidRDefault="006203E8" w:rsidP="006203E8">
      <w:pPr>
        <w:spacing w:line="480" w:lineRule="auto"/>
        <w:jc w:val="center"/>
      </w:pPr>
      <w:r>
        <w:t>Adalimumab</w:t>
      </w:r>
    </w:p>
    <w:tbl>
      <w:tblPr>
        <w:tblW w:w="93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300"/>
        <w:gridCol w:w="1300"/>
        <w:gridCol w:w="1300"/>
        <w:gridCol w:w="1300"/>
        <w:gridCol w:w="1300"/>
        <w:gridCol w:w="1300"/>
      </w:tblGrid>
      <w:tr w:rsidR="006203E8" w:rsidRPr="004A4B4C" w14:paraId="573CAE1D" w14:textId="77777777" w:rsidTr="000E4A46">
        <w:trPr>
          <w:trHeight w:val="320"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CB5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 Numb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BF9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C8B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Death</w:t>
            </w: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C57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Serious ADR</w:t>
            </w: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D1D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Other AD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797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All AD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282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Total patients</w:t>
            </w:r>
          </w:p>
        </w:tc>
      </w:tr>
      <w:tr w:rsidR="006203E8" w:rsidRPr="004A4B4C" w14:paraId="2FB00723" w14:textId="77777777" w:rsidTr="000E4A46">
        <w:trPr>
          <w:trHeight w:val="320"/>
          <w:jc w:val="center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81D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97047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509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031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CA6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2E8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F21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6E2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62</w:t>
            </w:r>
          </w:p>
        </w:tc>
      </w:tr>
      <w:tr w:rsidR="006203E8" w:rsidRPr="004A4B4C" w14:paraId="4D7CDDD2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0E9C1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0194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85DD3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83704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78091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01D6B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784D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F51A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86</w:t>
            </w:r>
          </w:p>
        </w:tc>
      </w:tr>
      <w:tr w:rsidR="006203E8" w:rsidRPr="004A4B4C" w14:paraId="12F9C08B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568CD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2607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650B5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71B5A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5334A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84BE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24B73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95415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62</w:t>
            </w:r>
          </w:p>
        </w:tc>
      </w:tr>
      <w:tr w:rsidR="006203E8" w:rsidRPr="004A4B4C" w14:paraId="0C907C72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5C3E9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1372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DA9D4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1300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2D021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B716D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F4C73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8B8C4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74</w:t>
            </w:r>
          </w:p>
        </w:tc>
      </w:tr>
      <w:tr w:rsidR="006203E8" w:rsidRPr="004A4B4C" w14:paraId="512FD7FD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02EB4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6406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979D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93B53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B30A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7642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AA11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C380C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03</w:t>
            </w:r>
          </w:p>
        </w:tc>
      </w:tr>
      <w:tr w:rsidR="006203E8" w:rsidRPr="004A4B4C" w14:paraId="3F84DE16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7DD74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9588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7CA5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AD49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19412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E5286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4C740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0B09D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8</w:t>
            </w:r>
          </w:p>
        </w:tc>
      </w:tr>
      <w:tr w:rsidR="006203E8" w:rsidRPr="004A4B4C" w14:paraId="7303A208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48C43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2356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9B493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5A74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FEAA2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D27AE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C1B68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832A8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44</w:t>
            </w:r>
          </w:p>
        </w:tc>
      </w:tr>
      <w:tr w:rsidR="006203E8" w:rsidRPr="004A4B4C" w14:paraId="7497CCAF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6C0C3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0686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D3E7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F26D1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50E47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59E83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2EAC9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A1286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6203E8" w:rsidRPr="004A4B4C" w14:paraId="7577798A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944A8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1850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C587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D9A57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DABD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A5EFE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F1814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A681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52</w:t>
            </w:r>
          </w:p>
        </w:tc>
      </w:tr>
      <w:tr w:rsidR="006203E8" w:rsidRPr="004A4B4C" w14:paraId="3C286976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7E9EC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4997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9D93F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41CDC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153B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7490C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4111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F980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00</w:t>
            </w:r>
          </w:p>
        </w:tc>
      </w:tr>
      <w:tr w:rsidR="006203E8" w:rsidRPr="004A4B4C" w14:paraId="31242B8F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62A5B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5333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7B384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2A4EC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1C625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F457E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DC0AC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96A42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0</w:t>
            </w:r>
          </w:p>
        </w:tc>
      </w:tr>
      <w:tr w:rsidR="006203E8" w:rsidRPr="004A4B4C" w14:paraId="6F2915D0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ECC6E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30523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7A2D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4E4BC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BCC91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7B1DA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2D15D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AA28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5</w:t>
            </w:r>
          </w:p>
        </w:tc>
      </w:tr>
      <w:tr w:rsidR="006203E8" w:rsidRPr="004A4B4C" w14:paraId="6EA744AD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36BC6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0164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E7A92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50BA7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0E791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49408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3E341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61528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09</w:t>
            </w:r>
          </w:p>
        </w:tc>
      </w:tr>
      <w:tr w:rsidR="006203E8" w:rsidRPr="004A4B4C" w14:paraId="2CBB94D4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029FE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6460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BE235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5E64B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4AD5D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F966D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B8E5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F7A1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38</w:t>
            </w:r>
          </w:p>
        </w:tc>
      </w:tr>
      <w:tr w:rsidR="006203E8" w:rsidRPr="004A4B4C" w14:paraId="73D286E6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49660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2516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DAF7C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61393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DD6A6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4775F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8647E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81061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75</w:t>
            </w:r>
          </w:p>
        </w:tc>
      </w:tr>
      <w:tr w:rsidR="006203E8" w:rsidRPr="004A4B4C" w14:paraId="7FBB2761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8E25C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lastRenderedPageBreak/>
              <w:t>NCT024892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B553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114C2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A2D22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64EA2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78892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3727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71</w:t>
            </w:r>
          </w:p>
        </w:tc>
      </w:tr>
      <w:tr w:rsidR="006203E8" w:rsidRPr="004A4B4C" w14:paraId="43A24648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E2A0A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016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3A46F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C0535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49BE2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14CB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B9D5A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7916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27</w:t>
            </w:r>
          </w:p>
        </w:tc>
      </w:tr>
      <w:tr w:rsidR="006203E8" w:rsidRPr="004A4B4C" w14:paraId="5C5152C3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B9CEA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1967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39447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46FC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2253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9AF16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2C7D6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4731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6</w:t>
            </w:r>
          </w:p>
        </w:tc>
      </w:tr>
      <w:tr w:rsidR="006203E8" w:rsidRPr="004A4B4C" w14:paraId="314C55FB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E0EF4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8509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7B0C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6DC6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12D5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5FE2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3344C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E26BB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58</w:t>
            </w:r>
          </w:p>
        </w:tc>
      </w:tr>
      <w:tr w:rsidR="006203E8" w:rsidRPr="004A4B4C" w14:paraId="415441E9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8B3E9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9704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EE3BB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74DEA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8E6F2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4A235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39F4E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616C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73</w:t>
            </w:r>
          </w:p>
        </w:tc>
      </w:tr>
      <w:tr w:rsidR="006203E8" w:rsidRPr="004A4B4C" w14:paraId="76989111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7156E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2072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FF9F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C46F7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4E4B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670E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651D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F9D7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48</w:t>
            </w:r>
          </w:p>
        </w:tc>
      </w:tr>
      <w:tr w:rsidR="006203E8" w:rsidRPr="004A4B4C" w14:paraId="684E546F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022F9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6945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E780D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47075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217E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CF88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28131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01E7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04</w:t>
            </w:r>
          </w:p>
        </w:tc>
      </w:tr>
      <w:tr w:rsidR="006203E8" w:rsidRPr="004A4B4C" w14:paraId="1C122409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0A1AE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2072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B75A3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0D270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9F2E1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79CB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04F8F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CF202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33</w:t>
            </w:r>
          </w:p>
        </w:tc>
      </w:tr>
      <w:tr w:rsidR="006203E8" w:rsidRPr="004A4B4C" w14:paraId="33FB22FF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FD1DE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6952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70D5F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CD8DF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D2FA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8EB9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639B6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CE50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01</w:t>
            </w:r>
          </w:p>
        </w:tc>
      </w:tr>
      <w:tr w:rsidR="006203E8" w:rsidRPr="004A4B4C" w14:paraId="33CEECF0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523DC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6605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18916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EBFE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66116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B6BDF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277E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DDFA0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20</w:t>
            </w:r>
          </w:p>
        </w:tc>
      </w:tr>
      <w:tr w:rsidR="006203E8" w:rsidRPr="004A4B4C" w14:paraId="7468ED83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6484B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18776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44059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96888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FFAE3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CBE07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6EA5DF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E2CC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06</w:t>
            </w:r>
          </w:p>
        </w:tc>
      </w:tr>
      <w:tr w:rsidR="006203E8" w:rsidRPr="004A4B4C" w14:paraId="4969B094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2C17F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09298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F2A8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2F5CC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0803B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30B6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5A11D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6A41C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28</w:t>
            </w:r>
          </w:p>
        </w:tc>
      </w:tr>
      <w:tr w:rsidR="006203E8" w:rsidRPr="004A4B4C" w14:paraId="49E46475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7FCB8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1671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AF1F0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54EF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F33F4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CEA58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B15B74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E2D1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73</w:t>
            </w:r>
          </w:p>
        </w:tc>
      </w:tr>
      <w:tr w:rsidR="006203E8" w:rsidRPr="004A4B4C" w14:paraId="1885BFEC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EEB09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7220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F8C99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5AD66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DF6BB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33CD2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5144A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4A1F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3</w:t>
            </w:r>
          </w:p>
        </w:tc>
      </w:tr>
      <w:tr w:rsidR="006203E8" w:rsidRPr="004A4B4C" w14:paraId="22826796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24A8B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7447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696A3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1BC15B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D57496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E65EA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932E9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2E83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76</w:t>
            </w:r>
          </w:p>
        </w:tc>
      </w:tr>
      <w:tr w:rsidR="006203E8" w:rsidRPr="004A4B4C" w14:paraId="5D91B92D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CC996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4801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2672F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163AF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DFD9A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AE056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1441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6ED94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99</w:t>
            </w:r>
          </w:p>
        </w:tc>
      </w:tr>
      <w:tr w:rsidR="006203E8" w:rsidRPr="004A4B4C" w14:paraId="2DED0A5B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79EB62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3325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7E7F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9BC980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8DFF41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62C98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697DB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09902D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84</w:t>
            </w:r>
          </w:p>
        </w:tc>
      </w:tr>
      <w:tr w:rsidR="006203E8" w:rsidRPr="004A4B4C" w14:paraId="7DF6D127" w14:textId="77777777" w:rsidTr="000E4A46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B31035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NCT02629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81C893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Phase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F88B0A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ADE17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701E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81DEAE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487D2C" w14:textId="77777777" w:rsidR="006203E8" w:rsidRPr="004A4B4C" w:rsidRDefault="006203E8" w:rsidP="00581F2F">
            <w:pPr>
              <w:jc w:val="center"/>
              <w:rPr>
                <w:color w:val="000000"/>
                <w:sz w:val="16"/>
                <w:szCs w:val="16"/>
              </w:rPr>
            </w:pPr>
            <w:r w:rsidRPr="004A4B4C">
              <w:rPr>
                <w:color w:val="000000"/>
                <w:sz w:val="16"/>
                <w:szCs w:val="16"/>
              </w:rPr>
              <w:t>327</w:t>
            </w:r>
          </w:p>
        </w:tc>
      </w:tr>
    </w:tbl>
    <w:p w14:paraId="439D6643" w14:textId="77777777" w:rsidR="006203E8" w:rsidRDefault="006203E8" w:rsidP="006203E8">
      <w:pPr>
        <w:spacing w:line="480" w:lineRule="auto"/>
      </w:pPr>
    </w:p>
    <w:p w14:paraId="0868EF43" w14:textId="77777777" w:rsidR="006203E8" w:rsidRDefault="006203E8" w:rsidP="006203E8">
      <w:pPr>
        <w:spacing w:line="480" w:lineRule="auto"/>
        <w:rPr>
          <w:b/>
          <w:bCs/>
        </w:rPr>
      </w:pPr>
    </w:p>
    <w:p w14:paraId="15450851" w14:textId="07E549BA" w:rsidR="0008057C" w:rsidRPr="00B11459" w:rsidRDefault="0008057C">
      <w:pPr>
        <w:rPr>
          <w:b/>
          <w:bCs/>
        </w:rPr>
      </w:pPr>
    </w:p>
    <w:sectPr w:rsidR="0008057C" w:rsidRPr="00B11459" w:rsidSect="006D2688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ED317" w14:textId="77777777" w:rsidR="00620D36" w:rsidRDefault="00620D36">
      <w:r>
        <w:separator/>
      </w:r>
    </w:p>
  </w:endnote>
  <w:endnote w:type="continuationSeparator" w:id="0">
    <w:p w14:paraId="35B561E7" w14:textId="77777777" w:rsidR="00620D36" w:rsidRDefault="00620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201700" w14:textId="77777777" w:rsidR="00DC7CC8" w:rsidRDefault="006203E8" w:rsidP="003365D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1F2C99" w14:textId="77777777" w:rsidR="00DC7CC8" w:rsidRDefault="00620D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7F44B6" w14:textId="77777777" w:rsidR="00DC7CC8" w:rsidRDefault="006203E8" w:rsidP="003365D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067BC580" w14:textId="77777777" w:rsidR="00DC7CC8" w:rsidRDefault="00620D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0E14BC" w14:textId="77777777" w:rsidR="00620D36" w:rsidRDefault="00620D36">
      <w:r>
        <w:separator/>
      </w:r>
    </w:p>
  </w:footnote>
  <w:footnote w:type="continuationSeparator" w:id="0">
    <w:p w14:paraId="036387CA" w14:textId="77777777" w:rsidR="00620D36" w:rsidRDefault="00620D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F58962" w14:textId="77777777" w:rsidR="00B11459" w:rsidRPr="00B11459" w:rsidRDefault="00B11459" w:rsidP="00B11459">
    <w:pPr>
      <w:rPr>
        <w:rFonts w:ascii="Times" w:hAnsi="Times"/>
        <w:sz w:val="18"/>
        <w:szCs w:val="18"/>
      </w:rPr>
    </w:pPr>
    <w:r w:rsidRPr="00B11459">
      <w:rPr>
        <w:rFonts w:ascii="Times" w:hAnsi="Times"/>
        <w:color w:val="000000"/>
        <w:sz w:val="18"/>
        <w:szCs w:val="18"/>
      </w:rPr>
      <w:t>Pragmatic pharmacoeconomic analyses by using post-market adverse drug reaction reports</w:t>
    </w:r>
  </w:p>
  <w:p w14:paraId="47C9A6E8" w14:textId="056FE01E" w:rsidR="00DC7CC8" w:rsidRPr="00B11459" w:rsidRDefault="00620D36" w:rsidP="00B114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3E8"/>
    <w:rsid w:val="00002085"/>
    <w:rsid w:val="000161EA"/>
    <w:rsid w:val="0008057C"/>
    <w:rsid w:val="000827A2"/>
    <w:rsid w:val="000A16FD"/>
    <w:rsid w:val="000B7936"/>
    <w:rsid w:val="000E4A46"/>
    <w:rsid w:val="00154A3A"/>
    <w:rsid w:val="001608D6"/>
    <w:rsid w:val="00163DD4"/>
    <w:rsid w:val="001743C3"/>
    <w:rsid w:val="001B62EA"/>
    <w:rsid w:val="00202413"/>
    <w:rsid w:val="00214B45"/>
    <w:rsid w:val="002A3082"/>
    <w:rsid w:val="002E23C7"/>
    <w:rsid w:val="002F178F"/>
    <w:rsid w:val="0036546C"/>
    <w:rsid w:val="003906AB"/>
    <w:rsid w:val="003C7DB5"/>
    <w:rsid w:val="003D41CA"/>
    <w:rsid w:val="00402BC1"/>
    <w:rsid w:val="0044619E"/>
    <w:rsid w:val="00450866"/>
    <w:rsid w:val="004549B2"/>
    <w:rsid w:val="004A5966"/>
    <w:rsid w:val="004E36D0"/>
    <w:rsid w:val="004F423C"/>
    <w:rsid w:val="004F4B6F"/>
    <w:rsid w:val="004F7EBD"/>
    <w:rsid w:val="00516D33"/>
    <w:rsid w:val="00517575"/>
    <w:rsid w:val="00525F62"/>
    <w:rsid w:val="00552CF8"/>
    <w:rsid w:val="00583D6F"/>
    <w:rsid w:val="00587E0D"/>
    <w:rsid w:val="00594969"/>
    <w:rsid w:val="005A2E86"/>
    <w:rsid w:val="005F0F77"/>
    <w:rsid w:val="00606E78"/>
    <w:rsid w:val="00612892"/>
    <w:rsid w:val="00612F52"/>
    <w:rsid w:val="006203E8"/>
    <w:rsid w:val="00620D36"/>
    <w:rsid w:val="0069740F"/>
    <w:rsid w:val="006C2201"/>
    <w:rsid w:val="006D2688"/>
    <w:rsid w:val="00702F51"/>
    <w:rsid w:val="0075491F"/>
    <w:rsid w:val="0077312F"/>
    <w:rsid w:val="007758B8"/>
    <w:rsid w:val="007810CB"/>
    <w:rsid w:val="007B10D8"/>
    <w:rsid w:val="007E2B1A"/>
    <w:rsid w:val="00813397"/>
    <w:rsid w:val="00830219"/>
    <w:rsid w:val="008533C3"/>
    <w:rsid w:val="00860A2A"/>
    <w:rsid w:val="00862EE3"/>
    <w:rsid w:val="008E4D17"/>
    <w:rsid w:val="009232C5"/>
    <w:rsid w:val="009366CB"/>
    <w:rsid w:val="00936944"/>
    <w:rsid w:val="00941A07"/>
    <w:rsid w:val="0095252D"/>
    <w:rsid w:val="00994E33"/>
    <w:rsid w:val="00995DD7"/>
    <w:rsid w:val="009A7878"/>
    <w:rsid w:val="009B0A7D"/>
    <w:rsid w:val="009B7234"/>
    <w:rsid w:val="009E1B9C"/>
    <w:rsid w:val="00A253D5"/>
    <w:rsid w:val="00A71FF6"/>
    <w:rsid w:val="00AD4728"/>
    <w:rsid w:val="00B000CF"/>
    <w:rsid w:val="00B027DF"/>
    <w:rsid w:val="00B0388A"/>
    <w:rsid w:val="00B10C6E"/>
    <w:rsid w:val="00B11459"/>
    <w:rsid w:val="00B618E6"/>
    <w:rsid w:val="00B9001A"/>
    <w:rsid w:val="00B94A44"/>
    <w:rsid w:val="00BA16F2"/>
    <w:rsid w:val="00BC41DD"/>
    <w:rsid w:val="00BE5F3B"/>
    <w:rsid w:val="00C81391"/>
    <w:rsid w:val="00C8371F"/>
    <w:rsid w:val="00C84073"/>
    <w:rsid w:val="00CA7AC1"/>
    <w:rsid w:val="00D35583"/>
    <w:rsid w:val="00D563DC"/>
    <w:rsid w:val="00D8245A"/>
    <w:rsid w:val="00DE1089"/>
    <w:rsid w:val="00E11C29"/>
    <w:rsid w:val="00E17F68"/>
    <w:rsid w:val="00E272D6"/>
    <w:rsid w:val="00E7090C"/>
    <w:rsid w:val="00E77E87"/>
    <w:rsid w:val="00E80C72"/>
    <w:rsid w:val="00EC70A9"/>
    <w:rsid w:val="00F01B7A"/>
    <w:rsid w:val="00F201CE"/>
    <w:rsid w:val="00F2346B"/>
    <w:rsid w:val="00F757DE"/>
    <w:rsid w:val="00F81D3E"/>
    <w:rsid w:val="00F975F2"/>
    <w:rsid w:val="00FF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F9E0D"/>
  <w15:chartTrackingRefBased/>
  <w15:docId w15:val="{0BEABC07-932E-114F-A238-86856E94E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3E8"/>
    <w:rPr>
      <w:rFonts w:eastAsia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03E8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6203E8"/>
    <w:rPr>
      <w:rFonts w:asciiTheme="minorHAnsi" w:hAnsiTheme="minorHAnsi" w:cstheme="minorBidi"/>
      <w:color w:val="auto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6203E8"/>
  </w:style>
  <w:style w:type="paragraph" w:styleId="BalloonText">
    <w:name w:val="Balloon Text"/>
    <w:basedOn w:val="Normal"/>
    <w:link w:val="BalloonTextChar"/>
    <w:uiPriority w:val="99"/>
    <w:semiHidden/>
    <w:unhideWhenUsed/>
    <w:rsid w:val="006D2688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688"/>
    <w:rPr>
      <w:rFonts w:eastAsia="Times New Roman" w:cs="Angsana New"/>
      <w:color w:val="auto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B11459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B11459"/>
    <w:rPr>
      <w:rFonts w:eastAsia="Times New Roman" w:cs="Angsana New"/>
      <w:color w:val="auto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4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Maity</dc:creator>
  <cp:keywords/>
  <dc:description/>
  <cp:lastModifiedBy>Tuhin Maity</cp:lastModifiedBy>
  <cp:revision>3</cp:revision>
  <cp:lastPrinted>2020-06-22T20:27:00Z</cp:lastPrinted>
  <dcterms:created xsi:type="dcterms:W3CDTF">2021-09-27T01:45:00Z</dcterms:created>
  <dcterms:modified xsi:type="dcterms:W3CDTF">2021-09-27T01:46:00Z</dcterms:modified>
</cp:coreProperties>
</file>